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993"/>
        <w:gridCol w:w="4252"/>
        <w:gridCol w:w="2268"/>
      </w:tblGrid>
      <w:tr>
        <w:trPr/>
        <w:tc>
          <w:tcPr>
            <w:tcW w:w="69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Frequency (n=152) 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>Gender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Ma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5 (62.5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Femal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7 (37.5%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>Country of origin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UK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9 (65.1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Abroa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3 (34.9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Bahrai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Chi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Cypru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Denmark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 (5.9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German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 (2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Gree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 (3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Hollan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Ira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Ireland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7 (4.6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Ital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Kuwai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Netherland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Norwa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Oman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Portugal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Qatar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audi Arabi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 (2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erbi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 (3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loveni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United Arab Emirat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Syndrome 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No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09 (71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Underlying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4 (28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2 (14.5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Williams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8 (5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lagille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4 (2.6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Cutis marmorata telangiectatica congenit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Elastin Gene Dele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Adams Oliver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Phacomatosis pigmentokeratotica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Treacher Collins syndro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Generalised arterial calcification of infancy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Fragile X syndrome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 (0.7%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>MAS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No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93 (61.2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59 (38.8%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>Moyamoya disease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No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49 (98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3 (2%)</w:t>
            </w:r>
          </w:p>
        </w:tc>
      </w:tr>
      <w:tr>
        <w:trPr/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pacing w:lineRule="auto" w:line="276"/>
              <w:rPr/>
            </w:pPr>
            <w:r>
              <w:rPr/>
              <w:t>Congenitally absent kidney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N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50 (98.7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Ye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2 (1.3%)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Righ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</w:tr>
      <w:tr>
        <w:trPr/>
        <w:tc>
          <w:tcPr>
            <w:tcW w:w="16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AF6" w:val="clear"/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Left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i/>
          <w:i/>
          <w:iCs/>
        </w:rPr>
      </w:pPr>
      <w:r>
        <w:rPr>
          <w:i/>
          <w:iCs/>
        </w:rPr>
        <w:t xml:space="preserve">Supplementary File 1: Contingency table displaying the baseline characteristics of the study population. </w: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 (Body);Calibri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7:57:00Z</dcterms:created>
  <dc:creator>Emily Redhead (MED - Student)</dc:creator>
  <dc:description/>
  <cp:keywords/>
  <dc:language>en-US</dc:language>
  <cp:lastModifiedBy>Alicia Paessler (student)</cp:lastModifiedBy>
  <dcterms:modified xsi:type="dcterms:W3CDTF">2023-02-06T17:57:00Z</dcterms:modified>
  <cp:revision>2</cp:revision>
  <dc:subject/>
  <dc:title/>
</cp:coreProperties>
</file>